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88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Table S1: Destruxin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 xml:space="preserve">production (mg/L) by 12 </w:t>
            </w:r>
            <w:r>
              <w:rPr>
                <w:rFonts w:cs="Times New Roman" w:ascii="Times New Roman" w:hAnsi="Times New Roman"/>
                <w:b/>
                <w:i/>
              </w:rPr>
              <w:t xml:space="preserve">Metarhizium </w:t>
            </w:r>
            <w:r>
              <w:rPr>
                <w:rFonts w:cs="Times New Roman" w:ascii="Times New Roman" w:hAnsi="Times New Roman"/>
                <w:b/>
              </w:rPr>
              <w:t xml:space="preserve">spp. isolates </w:t>
            </w:r>
            <w:r>
              <w:rPr>
                <w:rFonts w:cs="Times New Roman" w:ascii="Times New Roman" w:hAnsi="Times New Roman"/>
                <w:b/>
                <w:i/>
              </w:rPr>
              <w:t>in vitro.</w:t>
            </w:r>
            <w:r>
              <w:rPr>
                <w:rFonts w:cs="Times New Roman" w:ascii="Times New Roman" w:hAnsi="Times New Roman"/>
              </w:rPr>
              <w:t xml:space="preserve"> Destruxin production is represented by mean values ± standard error after 5 days in submerged shaken cultures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14" w:hRule="atLeast"/>
        </w:trPr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ungal Isolate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TX E (mg/L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TX A (mg/L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TX B (mg/L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1885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± 0.9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 ± 0.03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 ± 0.21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144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0 ± 1.0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20 ± 0.27 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 ± 0.35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221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16 ± 13.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9 ± 2.6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1 ± 2.13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364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9 ± 2.4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0 ± 0.8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9 ± 1.52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75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29 ± 9.7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1 ± 0.8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 ± 0.88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72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70 ± 17.7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3 ± 1.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5 ± 1.94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257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0 ± 12.8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43 ± 6.7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42 ± 16.27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92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74 ± 15.6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0 ± 0.9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1 ± 0.51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14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9 ± 20.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54 ± 3.3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7 ± 0.51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55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46 ± 21.2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99 ± 3.9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96 ± 2.06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252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67 ± 27.6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97 ± 4.9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77 ± 2.95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SEF 3643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.21 ± 23.78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4 ± 2.2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65 ± 3.28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roduction of destruxins (DTXs) in supernatant of cultures was determined by quantitative HPLC analysis of the major components, viz., DTXs A, B and E. Cultures and assays were repeated 3 tim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3:47:00Z</dcterms:created>
  <dc:creator>Patricia Golo</dc:creator>
  <dc:description/>
  <cp:keywords/>
  <dc:language>en-US</dc:language>
  <cp:lastModifiedBy>Patricia Golo</cp:lastModifiedBy>
  <dcterms:modified xsi:type="dcterms:W3CDTF">2014-07-25T12:05:00Z</dcterms:modified>
  <cp:revision>3</cp:revision>
  <dc:subject/>
  <dc:title/>
</cp:coreProperties>
</file>